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1BAF" w:rsidRDefault="00C60E5D">
      <w:r>
        <w:t>Description of Additional Supplementary Files</w:t>
      </w:r>
    </w:p>
    <w:p w:rsidR="00C60E5D" w:rsidRDefault="00C60E5D">
      <w:r w:rsidRPr="00C60E5D">
        <w:rPr>
          <w:b/>
        </w:rPr>
        <w:t>Supplementary Data 1</w:t>
      </w:r>
      <w:r>
        <w:rPr>
          <w:b/>
        </w:rPr>
        <w:t>:</w:t>
      </w:r>
      <w:r>
        <w:t xml:space="preserve"> Statistical analysis of </w:t>
      </w:r>
      <w:bookmarkStart w:id="0" w:name="_GoBack"/>
      <w:bookmarkEnd w:id="0"/>
      <w:r>
        <w:t xml:space="preserve">the metabolomics dataset. Each metabolite from control, CD98hc null, C330S, C109S, C98T98E69 and C69T69E98 cells was compared to CD98hc re-repressing CD98hc null cells (after normalization). The table describes, for each metabolite, mean intensity, p-value in a Student’s t-test and </w:t>
      </w:r>
      <w:proofErr w:type="spellStart"/>
      <w:r>
        <w:t>Benjamini</w:t>
      </w:r>
      <w:proofErr w:type="spellEnd"/>
      <w:r>
        <w:t>-Hochberg critical value at FDR 5%.</w:t>
      </w:r>
    </w:p>
    <w:sectPr w:rsidR="00C60E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0E5D"/>
    <w:rsid w:val="00381BAF"/>
    <w:rsid w:val="00C60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 Taylor</dc:creator>
  <cp:lastModifiedBy>Kat Taylor</cp:lastModifiedBy>
  <cp:revision>1</cp:revision>
  <dcterms:created xsi:type="dcterms:W3CDTF">2018-10-23T16:14:00Z</dcterms:created>
  <dcterms:modified xsi:type="dcterms:W3CDTF">2018-10-23T16:14:00Z</dcterms:modified>
</cp:coreProperties>
</file>